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CA9E33" w14:textId="77777777" w:rsidR="00DC1CA7" w:rsidRPr="000B3AB0" w:rsidRDefault="00DC1CA7" w:rsidP="00DC1CA7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noProof/>
          <w:szCs w:val="24"/>
        </w:rPr>
        <w:drawing>
          <wp:inline distT="0" distB="0" distL="0" distR="0" wp14:anchorId="4869A8B3" wp14:editId="1879C4C1">
            <wp:extent cx="6120130" cy="6531963"/>
            <wp:effectExtent l="0" t="0" r="0" b="2540"/>
            <wp:docPr id="1822397656" name="Imagem 13" descr="Diagrama, Desenho técn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397656" name="Imagem 13" descr="Diagrama, Desenho técnico&#10;&#10;O conteúdo gerado por IA pode estar incorreto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7"/>
                    <a:stretch/>
                  </pic:blipFill>
                  <pic:spPr bwMode="auto">
                    <a:xfrm>
                      <a:off x="0" y="0"/>
                      <a:ext cx="6120130" cy="6531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23F5D3" w14:textId="77777777" w:rsidR="00DC1CA7" w:rsidRPr="000B3AB0" w:rsidRDefault="00DC1CA7" w:rsidP="00DC1CA7">
      <w:pPr>
        <w:jc w:val="both"/>
        <w:rPr>
          <w:rFonts w:eastAsia="Times New Roman" w:cs="Times New Roman"/>
          <w:sz w:val="20"/>
          <w:szCs w:val="20"/>
        </w:rPr>
      </w:pPr>
      <w:r w:rsidRPr="001A50D7">
        <w:rPr>
          <w:rFonts w:eastAsia="Times New Roman" w:cs="Times New Roman"/>
          <w:b/>
          <w:color w:val="0070C0"/>
          <w:sz w:val="20"/>
          <w:szCs w:val="20"/>
        </w:rPr>
        <w:t>Supplementary Figure 1.</w:t>
      </w:r>
      <w:r w:rsidRPr="001A50D7">
        <w:rPr>
          <w:rFonts w:eastAsia="Times New Roman" w:cs="Times New Roman"/>
          <w:color w:val="0070C0"/>
          <w:sz w:val="20"/>
          <w:szCs w:val="20"/>
        </w:rPr>
        <w:t xml:space="preserve"> </w:t>
      </w:r>
      <w:r w:rsidRPr="001A50D7">
        <w:rPr>
          <w:rFonts w:eastAsia="Times New Roman" w:cs="Times New Roman"/>
          <w:b/>
          <w:bCs/>
          <w:sz w:val="20"/>
          <w:szCs w:val="20"/>
        </w:rPr>
        <w:t>Measurement of growth factors and cytokines in supernatants of HUVEC stimulated with sera from severe COVID-19 patients, convalescents and controls that did not show statistical significance.</w:t>
      </w:r>
      <w:r w:rsidRPr="000B3AB0">
        <w:rPr>
          <w:rFonts w:eastAsia="Times New Roman" w:cs="Times New Roman"/>
          <w:sz w:val="20"/>
          <w:szCs w:val="20"/>
        </w:rPr>
        <w:t xml:space="preserve"> HUVEC were stimulated with severe (n=13), convalescent (n=11) and HV sera (n=7) and medium (n=6) for 24 h after deprivation. </w:t>
      </w:r>
    </w:p>
    <w:p w14:paraId="1C9A7DB1" w14:textId="77777777" w:rsidR="00DC1CA7" w:rsidRPr="000B3AB0" w:rsidRDefault="00DC1CA7" w:rsidP="00DC1CA7">
      <w:pPr>
        <w:jc w:val="both"/>
        <w:rPr>
          <w:rFonts w:eastAsia="Times New Roman" w:cs="Times New Roman"/>
          <w:sz w:val="20"/>
          <w:szCs w:val="20"/>
        </w:rPr>
      </w:pPr>
    </w:p>
    <w:tbl>
      <w:tblPr>
        <w:tblW w:w="10903" w:type="dxa"/>
        <w:jc w:val="center"/>
        <w:tblLayout w:type="fixed"/>
        <w:tblLook w:val="0400" w:firstRow="0" w:lastRow="0" w:firstColumn="0" w:lastColumn="0" w:noHBand="0" w:noVBand="1"/>
      </w:tblPr>
      <w:tblGrid>
        <w:gridCol w:w="1061"/>
        <w:gridCol w:w="1550"/>
        <w:gridCol w:w="1070"/>
        <w:gridCol w:w="929"/>
        <w:gridCol w:w="1550"/>
        <w:gridCol w:w="1703"/>
        <w:gridCol w:w="1577"/>
        <w:gridCol w:w="1463"/>
      </w:tblGrid>
      <w:tr w:rsidR="00DC1CA7" w:rsidRPr="009736FB" w14:paraId="5D3A0453" w14:textId="77777777" w:rsidTr="00E15118">
        <w:trPr>
          <w:trHeight w:val="283"/>
          <w:jc w:val="center"/>
        </w:trPr>
        <w:tc>
          <w:tcPr>
            <w:tcW w:w="10903" w:type="dxa"/>
            <w:gridSpan w:val="8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8B1CE" w14:textId="77777777" w:rsidR="00DC1CA7" w:rsidRPr="00903A91" w:rsidRDefault="00DC1CA7" w:rsidP="00DC1CA7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03A91">
              <w:rPr>
                <w:rFonts w:eastAsia="Times New Roman" w:cs="Times New Roman"/>
                <w:b/>
                <w:color w:val="0070C0"/>
                <w:sz w:val="20"/>
                <w:szCs w:val="20"/>
              </w:rPr>
              <w:lastRenderedPageBreak/>
              <w:t xml:space="preserve">Supplementary Table 1. </w:t>
            </w:r>
            <w:r w:rsidRPr="00903A9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he ROC curve analysis was conducted to assess the sensitivity and specificity of biomarker concentrations in discriminating health conditions</w:t>
            </w:r>
          </w:p>
        </w:tc>
      </w:tr>
      <w:tr w:rsidR="00DC1CA7" w:rsidRPr="000B3AB0" w14:paraId="2B81F31F" w14:textId="77777777" w:rsidTr="00DC1CA7">
        <w:trPr>
          <w:trHeight w:val="283"/>
          <w:jc w:val="center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4D1DA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Marker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348AD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AUC</w:t>
            </w:r>
            <w:r w:rsidRPr="000B3AB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0AF7DC5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C674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td.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Error</w:t>
            </w:r>
            <w:r w:rsidRPr="000B3AB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38DD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value</w:t>
            </w:r>
            <w:r w:rsidRPr="000B3AB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5A35D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Sensitivity (%)</w:t>
            </w:r>
          </w:p>
          <w:p w14:paraId="2BD8DF0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205B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Specificity (%)</w:t>
            </w:r>
          </w:p>
          <w:p w14:paraId="14D2DB7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AE3E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Likelihood Ratio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54C0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Cut off</w:t>
            </w:r>
          </w:p>
        </w:tc>
      </w:tr>
      <w:tr w:rsidR="00DC1CA7" w:rsidRPr="000B3AB0" w14:paraId="6CC666DE" w14:textId="77777777" w:rsidTr="00E15118">
        <w:trPr>
          <w:trHeight w:val="283"/>
          <w:jc w:val="center"/>
        </w:trPr>
        <w:tc>
          <w:tcPr>
            <w:tcW w:w="10903" w:type="dxa"/>
            <w:gridSpan w:val="8"/>
            <w:tcBorders>
              <w:top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8B28C" w14:textId="77777777" w:rsidR="00DC1CA7" w:rsidRPr="000B3AB0" w:rsidRDefault="00DC1CA7" w:rsidP="00DC1CA7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evere vs. Health Volunteer</w:t>
            </w:r>
          </w:p>
        </w:tc>
      </w:tr>
      <w:tr w:rsidR="00DC1CA7" w:rsidRPr="000B3AB0" w14:paraId="4F52FEE4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553D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DA52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  <w:p w14:paraId="41C6EC9E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1.000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03C7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D987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F269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4E59019E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77.19 – 100.00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FE72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5C73E4C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4.57 – 100.00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CEB81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390B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18.50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</w:tr>
      <w:tr w:rsidR="00DC1CA7" w:rsidRPr="000B3AB0" w14:paraId="4ED8EEF0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93ED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C283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956</w:t>
            </w:r>
          </w:p>
          <w:p w14:paraId="6460116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865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8C8E7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02501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85E1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92.31</w:t>
            </w:r>
          </w:p>
          <w:p w14:paraId="5F6EAA8A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6.69 – 99.61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1589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6A002DE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4.57 – 100.00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E1F0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A4D0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12.00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</w:tr>
      <w:tr w:rsidR="00DC1CA7" w:rsidRPr="000B3AB0" w14:paraId="50494EBA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34347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sICAM-1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8FB2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  <w:p w14:paraId="76D79A1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1.000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095BE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D64E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3D0D3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54FEF46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77.19 – 100.00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33E1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35A2631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4.57 – 100.00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0DFB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378A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&gt; 16700 ng/mL</w:t>
            </w:r>
          </w:p>
        </w:tc>
      </w:tr>
      <w:tr w:rsidR="00DC1CA7" w:rsidRPr="000B3AB0" w14:paraId="7A89AA63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E132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MIP-1β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1BA5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885</w:t>
            </w:r>
          </w:p>
          <w:p w14:paraId="4626D9D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737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03ACA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C32DE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8668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84.62</w:t>
            </w:r>
          </w:p>
          <w:p w14:paraId="2822613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57.77 – 97.27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89E2D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85.71</w:t>
            </w:r>
          </w:p>
          <w:p w14:paraId="61D8EF5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48.69 – 99.27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322B7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5.923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7AA36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18.50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</w:tr>
      <w:tr w:rsidR="00DC1CA7" w:rsidRPr="000B3AB0" w14:paraId="22CF6AA9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A90D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-selectin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2C80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940</w:t>
            </w:r>
          </w:p>
          <w:p w14:paraId="25711C3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840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4827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DB4D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FA38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76.92</w:t>
            </w:r>
          </w:p>
          <w:p w14:paraId="2B2047F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49.74 – 91.82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54F6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7F74149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4.57 – 100.00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7779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4C53D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&gt; 1025 ng/mL</w:t>
            </w:r>
          </w:p>
        </w:tc>
      </w:tr>
      <w:tr w:rsidR="00DC1CA7" w:rsidRPr="000B3AB0" w14:paraId="2CF836E7" w14:textId="77777777" w:rsidTr="00E15118">
        <w:trPr>
          <w:trHeight w:val="283"/>
          <w:jc w:val="center"/>
        </w:trPr>
        <w:tc>
          <w:tcPr>
            <w:tcW w:w="10903" w:type="dxa"/>
            <w:gridSpan w:val="8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BA366" w14:textId="77777777" w:rsidR="00DC1CA7" w:rsidRPr="000B3AB0" w:rsidRDefault="00DC1CA7" w:rsidP="00DC1CA7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evere vs. Convalescent</w:t>
            </w:r>
          </w:p>
        </w:tc>
      </w:tr>
      <w:tr w:rsidR="00DC1CA7" w:rsidRPr="000B3AB0" w14:paraId="5795F22A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F144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907B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839</w:t>
            </w:r>
          </w:p>
          <w:p w14:paraId="0CCA966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680 – 0.998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7F45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54CB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C577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84.62</w:t>
            </w:r>
          </w:p>
          <w:p w14:paraId="5FF4C51A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57.77 – 97.27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A51D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72.73</w:t>
            </w:r>
          </w:p>
          <w:p w14:paraId="7463467A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43.44 – 90.25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3A33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3.103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865CA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16.25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</w:tr>
      <w:tr w:rsidR="00DC1CA7" w:rsidRPr="000B3AB0" w14:paraId="238CBC63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811C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F7F1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982</w:t>
            </w:r>
          </w:p>
          <w:p w14:paraId="37CBC091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940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7566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9FA6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7B3C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92.31</w:t>
            </w:r>
          </w:p>
          <w:p w14:paraId="54B8D73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6.69 – 99.61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672B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280AABDF" w14:textId="77777777" w:rsidR="00DC1CA7" w:rsidRPr="000B3AB0" w:rsidRDefault="00DC1CA7" w:rsidP="00DC1CA7">
            <w:pPr>
              <w:numPr>
                <w:ilvl w:val="0"/>
                <w:numId w:val="20"/>
              </w:num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– 100.00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04D0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6BB5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21.50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</w:tr>
      <w:tr w:rsidR="00DC1CA7" w:rsidRPr="000B3AB0" w14:paraId="0A3BE471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3F103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E1F22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920</w:t>
            </w:r>
          </w:p>
          <w:p w14:paraId="5112C75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803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6F96D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B9EBD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5B83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92.31</w:t>
            </w:r>
          </w:p>
          <w:p w14:paraId="6B47E91E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6.69 –99.61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72261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90.91</w:t>
            </w:r>
          </w:p>
          <w:p w14:paraId="327EAE1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2.26 – 99.53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993CE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.150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80B71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11.50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</w:tr>
      <w:tr w:rsidR="00DC1CA7" w:rsidRPr="000B3AB0" w14:paraId="556B1BF6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7763A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IL-27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F6B3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913</w:t>
            </w:r>
          </w:p>
          <w:p w14:paraId="1701A04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794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FC36D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9067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8C85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84.62</w:t>
            </w:r>
          </w:p>
          <w:p w14:paraId="4FDB4AD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57.77 –97.27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1DBDD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90.91</w:t>
            </w:r>
          </w:p>
          <w:p w14:paraId="4FEC8001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2.26 –99.53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7949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9.308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BF963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21.75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</w:tr>
      <w:tr w:rsidR="00DC1CA7" w:rsidRPr="000B3AB0" w14:paraId="3DAE9670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C93C6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TGF-α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DB98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909</w:t>
            </w:r>
          </w:p>
          <w:p w14:paraId="2EA2EBB3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794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8F756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578C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66E2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69.23</w:t>
            </w:r>
          </w:p>
          <w:p w14:paraId="37DC0F61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42.37 – 87.32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6CDD7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07535D2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74.12 – 100.00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9E69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093A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75.50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</w:tr>
      <w:tr w:rsidR="00DC1CA7" w:rsidRPr="000B3AB0" w14:paraId="43BDDAA8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E15E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G-CSF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A7F1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811</w:t>
            </w:r>
          </w:p>
          <w:p w14:paraId="775A056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638 – 0.9849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DD971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BB7A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1D90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708F2346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77.19 – 100.00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936CE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54.55</w:t>
            </w:r>
          </w:p>
          <w:p w14:paraId="19C858C7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28.01 – 78.73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278E6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2.200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4E8A6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18.00 </w:t>
            </w:r>
            <w:proofErr w:type="spellStart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</w:tr>
      <w:tr w:rsidR="00DC1CA7" w:rsidRPr="000B3AB0" w14:paraId="18A2C271" w14:textId="77777777" w:rsidTr="00E15118">
        <w:trPr>
          <w:trHeight w:val="283"/>
          <w:jc w:val="center"/>
        </w:trPr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A3B44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sICAM-1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0908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  <w:p w14:paraId="50F61377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1.000 – 1.000)</w:t>
            </w:r>
          </w:p>
        </w:tc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59673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9619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5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0BC75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056ACB1F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77.19 – 100.00)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F05FA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  <w:p w14:paraId="0E953DF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74.12 – 100.00)</w:t>
            </w:r>
          </w:p>
        </w:tc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7B14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4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7FA1C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&gt; 14350 ng/mL</w:t>
            </w:r>
          </w:p>
        </w:tc>
      </w:tr>
      <w:tr w:rsidR="00DC1CA7" w:rsidRPr="000B3AB0" w14:paraId="781ABEA8" w14:textId="77777777" w:rsidTr="00E15118">
        <w:trPr>
          <w:trHeight w:val="283"/>
          <w:jc w:val="center"/>
        </w:trPr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A1A5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sVCAM-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1DC7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857</w:t>
            </w:r>
          </w:p>
          <w:p w14:paraId="71939F0A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0.710 – 1.000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92C5B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7844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ACD92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69.23</w:t>
            </w:r>
          </w:p>
          <w:p w14:paraId="260D26D8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42.37 – 87.32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7E6E9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90.91</w:t>
            </w:r>
          </w:p>
          <w:p w14:paraId="1B826C9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(62.26 – 99.53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B83B6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7.61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8CE30" w14:textId="77777777" w:rsidR="00DC1CA7" w:rsidRPr="000B3AB0" w:rsidRDefault="00DC1CA7" w:rsidP="00DC1CA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&gt; 19675 ng/mL</w:t>
            </w:r>
          </w:p>
        </w:tc>
      </w:tr>
      <w:tr w:rsidR="00DC1CA7" w:rsidRPr="009736FB" w14:paraId="6F26BF22" w14:textId="77777777" w:rsidTr="00E15118">
        <w:trPr>
          <w:trHeight w:val="283"/>
          <w:jc w:val="center"/>
        </w:trPr>
        <w:tc>
          <w:tcPr>
            <w:tcW w:w="10903" w:type="dxa"/>
            <w:gridSpan w:val="8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12E37" w14:textId="77777777" w:rsidR="00DC1CA7" w:rsidRPr="000B3AB0" w:rsidRDefault="00DC1CA7" w:rsidP="00DC1CA7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0B3AB0">
              <w:rPr>
                <w:rFonts w:eastAsia="Times New Roman" w:cs="Times New Roman"/>
                <w:color w:val="000000"/>
                <w:sz w:val="16"/>
                <w:szCs w:val="16"/>
              </w:rPr>
              <w:t>a. Area Under the Curve; b. Under the nonparametric assumption; c. Null hypothesis: true area = 0.5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615E4" w14:textId="77777777" w:rsidR="00A82FE0" w:rsidRDefault="00A82FE0" w:rsidP="00117666">
      <w:pPr>
        <w:spacing w:after="0"/>
      </w:pPr>
      <w:r>
        <w:separator/>
      </w:r>
    </w:p>
  </w:endnote>
  <w:endnote w:type="continuationSeparator" w:id="0">
    <w:p w14:paraId="37196409" w14:textId="77777777" w:rsidR="00A82FE0" w:rsidRDefault="00A82F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7609D" w14:textId="77777777" w:rsidR="00A82FE0" w:rsidRDefault="00A82FE0" w:rsidP="00117666">
      <w:pPr>
        <w:spacing w:after="0"/>
      </w:pPr>
      <w:r>
        <w:separator/>
      </w:r>
    </w:p>
  </w:footnote>
  <w:footnote w:type="continuationSeparator" w:id="0">
    <w:p w14:paraId="4BA92ADD" w14:textId="77777777" w:rsidR="00A82FE0" w:rsidRDefault="00A82F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C39F5"/>
    <w:multiLevelType w:val="multilevel"/>
    <w:tmpl w:val="4F387976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120329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33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2FE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1CA7"/>
    <w:rsid w:val="00DC259A"/>
    <w:rsid w:val="00DE23E8"/>
    <w:rsid w:val="00E52377"/>
    <w:rsid w:val="00E64E17"/>
    <w:rsid w:val="00E866C9"/>
    <w:rsid w:val="00EA3D3C"/>
    <w:rsid w:val="00F46900"/>
    <w:rsid w:val="00F5628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45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DESTE YAHOUEDEHOU</cp:lastModifiedBy>
  <cp:revision>5</cp:revision>
  <cp:lastPrinted>2013-10-03T12:51:00Z</cp:lastPrinted>
  <dcterms:created xsi:type="dcterms:W3CDTF">2022-11-17T16:58:00Z</dcterms:created>
  <dcterms:modified xsi:type="dcterms:W3CDTF">2025-08-20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